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332E0" w14:textId="1A1817EC" w:rsidR="00D36E92" w:rsidRDefault="00D36E92" w:rsidP="00D36E92">
      <w:pPr>
        <w:spacing w:line="360" w:lineRule="auto"/>
        <w:ind w:right="40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10 Table. </w:t>
      </w:r>
      <w:r w:rsidR="000949ED" w:rsidRPr="000949ED">
        <w:rPr>
          <w:rFonts w:ascii="Times New Roman" w:hAnsi="Times New Roman" w:cs="Times New Roman"/>
          <w:lang w:val="en-US"/>
        </w:rPr>
        <w:t>Keeping Public Spaces clean is a Civic Duty by Neighborhood (percent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D36E92" w:rsidRPr="009C7549" w14:paraId="6D4013D2" w14:textId="77777777" w:rsidTr="00D65F24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4D739FB4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67C29E8B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</w:t>
            </w:r>
          </w:p>
          <w:p w14:paraId="304938C0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ghborhood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0412FA11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 Neighborhood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67100942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y Neighborhood</w:t>
            </w:r>
          </w:p>
        </w:tc>
      </w:tr>
      <w:tr w:rsidR="00D36E92" w:rsidRPr="009C7549" w14:paraId="34B7B075" w14:textId="77777777" w:rsidTr="00D65F24">
        <w:tc>
          <w:tcPr>
            <w:tcW w:w="2252" w:type="dxa"/>
            <w:tcBorders>
              <w:top w:val="single" w:sz="4" w:space="0" w:color="auto"/>
            </w:tcBorders>
          </w:tcPr>
          <w:p w14:paraId="4E45603D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5689F53A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9 (2.26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05918F96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3 (3.21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3C3E14FB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9 (4.81)</w:t>
            </w:r>
          </w:p>
        </w:tc>
      </w:tr>
      <w:tr w:rsidR="00D36E92" w:rsidRPr="009C7549" w14:paraId="5C8DA7C0" w14:textId="77777777" w:rsidTr="00D65F24">
        <w:tc>
          <w:tcPr>
            <w:tcW w:w="2252" w:type="dxa"/>
          </w:tcPr>
          <w:p w14:paraId="05F95917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2" w:type="dxa"/>
          </w:tcPr>
          <w:p w14:paraId="49DB8000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 (1)</w:t>
            </w:r>
          </w:p>
        </w:tc>
        <w:tc>
          <w:tcPr>
            <w:tcW w:w="2253" w:type="dxa"/>
          </w:tcPr>
          <w:p w14:paraId="04CA6622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8 (1.98)</w:t>
            </w:r>
          </w:p>
        </w:tc>
        <w:tc>
          <w:tcPr>
            <w:tcW w:w="2253" w:type="dxa"/>
          </w:tcPr>
          <w:p w14:paraId="63BCC991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36E92" w:rsidRPr="009C7549" w14:paraId="20CDB80C" w14:textId="77777777" w:rsidTr="00D65F24">
        <w:tc>
          <w:tcPr>
            <w:tcW w:w="2252" w:type="dxa"/>
          </w:tcPr>
          <w:p w14:paraId="4169560E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2" w:type="dxa"/>
          </w:tcPr>
          <w:p w14:paraId="011720BF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5 (1.25)</w:t>
            </w:r>
          </w:p>
        </w:tc>
        <w:tc>
          <w:tcPr>
            <w:tcW w:w="2253" w:type="dxa"/>
          </w:tcPr>
          <w:p w14:paraId="6F4FE1B4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9 (2.22)</w:t>
            </w:r>
          </w:p>
        </w:tc>
        <w:tc>
          <w:tcPr>
            <w:tcW w:w="2253" w:type="dxa"/>
          </w:tcPr>
          <w:p w14:paraId="66929792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6 (1.52)</w:t>
            </w:r>
          </w:p>
        </w:tc>
      </w:tr>
      <w:tr w:rsidR="00D36E92" w:rsidRPr="009C7549" w14:paraId="2BD61FA5" w14:textId="77777777" w:rsidTr="00D65F24">
        <w:tc>
          <w:tcPr>
            <w:tcW w:w="2252" w:type="dxa"/>
          </w:tcPr>
          <w:p w14:paraId="0F1A6F71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2" w:type="dxa"/>
          </w:tcPr>
          <w:p w14:paraId="0431F5AE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 (0.25)</w:t>
            </w:r>
          </w:p>
        </w:tc>
        <w:tc>
          <w:tcPr>
            <w:tcW w:w="2253" w:type="dxa"/>
          </w:tcPr>
          <w:p w14:paraId="0BAACD76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 (0.99)</w:t>
            </w:r>
          </w:p>
        </w:tc>
        <w:tc>
          <w:tcPr>
            <w:tcW w:w="2253" w:type="dxa"/>
          </w:tcPr>
          <w:p w14:paraId="3298D2A7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5 (1.27)</w:t>
            </w:r>
          </w:p>
        </w:tc>
      </w:tr>
      <w:tr w:rsidR="00D36E92" w:rsidRPr="009C7549" w14:paraId="1E48E1ED" w14:textId="77777777" w:rsidTr="00D65F24">
        <w:tc>
          <w:tcPr>
            <w:tcW w:w="2252" w:type="dxa"/>
          </w:tcPr>
          <w:p w14:paraId="5088C1A6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52" w:type="dxa"/>
          </w:tcPr>
          <w:p w14:paraId="2979ECCD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3 (0.75)</w:t>
            </w:r>
          </w:p>
        </w:tc>
        <w:tc>
          <w:tcPr>
            <w:tcW w:w="2253" w:type="dxa"/>
          </w:tcPr>
          <w:p w14:paraId="457E32BD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8 (1.98)</w:t>
            </w:r>
          </w:p>
        </w:tc>
        <w:tc>
          <w:tcPr>
            <w:tcW w:w="2253" w:type="dxa"/>
          </w:tcPr>
          <w:p w14:paraId="156D5454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5 (1.27)</w:t>
            </w:r>
          </w:p>
        </w:tc>
      </w:tr>
      <w:tr w:rsidR="00D36E92" w:rsidRPr="009C7549" w14:paraId="07352050" w14:textId="77777777" w:rsidTr="00D65F24">
        <w:tc>
          <w:tcPr>
            <w:tcW w:w="2252" w:type="dxa"/>
          </w:tcPr>
          <w:p w14:paraId="6D0FF88B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2" w:type="dxa"/>
          </w:tcPr>
          <w:p w14:paraId="18BED639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8 (7.02)</w:t>
            </w:r>
          </w:p>
        </w:tc>
        <w:tc>
          <w:tcPr>
            <w:tcW w:w="2253" w:type="dxa"/>
          </w:tcPr>
          <w:p w14:paraId="6C2D0792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0 (4.94)</w:t>
            </w:r>
          </w:p>
        </w:tc>
        <w:tc>
          <w:tcPr>
            <w:tcW w:w="2253" w:type="dxa"/>
          </w:tcPr>
          <w:p w14:paraId="16885517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1 (10.38)</w:t>
            </w:r>
          </w:p>
        </w:tc>
      </w:tr>
      <w:tr w:rsidR="00D36E92" w:rsidRPr="009C7549" w14:paraId="5C0E9062" w14:textId="77777777" w:rsidTr="00D65F24">
        <w:tc>
          <w:tcPr>
            <w:tcW w:w="2252" w:type="dxa"/>
          </w:tcPr>
          <w:p w14:paraId="1C253F15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52" w:type="dxa"/>
          </w:tcPr>
          <w:p w14:paraId="5BF1CDF0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5 (1.25)</w:t>
            </w:r>
          </w:p>
        </w:tc>
        <w:tc>
          <w:tcPr>
            <w:tcW w:w="2253" w:type="dxa"/>
          </w:tcPr>
          <w:p w14:paraId="66764AB3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2 (2.96)</w:t>
            </w:r>
          </w:p>
        </w:tc>
        <w:tc>
          <w:tcPr>
            <w:tcW w:w="2253" w:type="dxa"/>
          </w:tcPr>
          <w:p w14:paraId="631C9F0D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7 (1.77)</w:t>
            </w:r>
          </w:p>
        </w:tc>
      </w:tr>
      <w:tr w:rsidR="00D36E92" w:rsidRPr="009C7549" w14:paraId="08897D4B" w14:textId="77777777" w:rsidTr="00D65F24">
        <w:tc>
          <w:tcPr>
            <w:tcW w:w="2252" w:type="dxa"/>
          </w:tcPr>
          <w:p w14:paraId="35C5F790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2" w:type="dxa"/>
          </w:tcPr>
          <w:p w14:paraId="06B721BD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0 (2.51)</w:t>
            </w:r>
          </w:p>
        </w:tc>
        <w:tc>
          <w:tcPr>
            <w:tcW w:w="2253" w:type="dxa"/>
          </w:tcPr>
          <w:p w14:paraId="3A95FBA5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4 (3.46)</w:t>
            </w:r>
          </w:p>
        </w:tc>
        <w:tc>
          <w:tcPr>
            <w:tcW w:w="2253" w:type="dxa"/>
          </w:tcPr>
          <w:p w14:paraId="26E3B452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4 (3.54)</w:t>
            </w:r>
          </w:p>
        </w:tc>
      </w:tr>
      <w:tr w:rsidR="00D36E92" w:rsidRPr="009C7549" w14:paraId="4D9C6FB5" w14:textId="77777777" w:rsidTr="00D65F24">
        <w:tc>
          <w:tcPr>
            <w:tcW w:w="2252" w:type="dxa"/>
          </w:tcPr>
          <w:p w14:paraId="1D984F02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52" w:type="dxa"/>
          </w:tcPr>
          <w:p w14:paraId="771BD25F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8 (7.02)</w:t>
            </w:r>
          </w:p>
        </w:tc>
        <w:tc>
          <w:tcPr>
            <w:tcW w:w="2253" w:type="dxa"/>
          </w:tcPr>
          <w:p w14:paraId="01626DC4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0 (9.88)</w:t>
            </w:r>
          </w:p>
        </w:tc>
        <w:tc>
          <w:tcPr>
            <w:tcW w:w="2253" w:type="dxa"/>
          </w:tcPr>
          <w:p w14:paraId="3819B75E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38 (9.62)</w:t>
            </w:r>
          </w:p>
        </w:tc>
      </w:tr>
      <w:tr w:rsidR="00D36E92" w:rsidRPr="009C7549" w14:paraId="51FDFBCA" w14:textId="77777777" w:rsidTr="00D65F24">
        <w:tc>
          <w:tcPr>
            <w:tcW w:w="2252" w:type="dxa"/>
          </w:tcPr>
          <w:p w14:paraId="057660E7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52" w:type="dxa"/>
          </w:tcPr>
          <w:p w14:paraId="297031D8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8 (7.02)</w:t>
            </w:r>
          </w:p>
        </w:tc>
        <w:tc>
          <w:tcPr>
            <w:tcW w:w="2253" w:type="dxa"/>
          </w:tcPr>
          <w:p w14:paraId="50350096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7 (6.67)</w:t>
            </w:r>
          </w:p>
        </w:tc>
        <w:tc>
          <w:tcPr>
            <w:tcW w:w="2253" w:type="dxa"/>
          </w:tcPr>
          <w:p w14:paraId="1C646185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7 (11.90)</w:t>
            </w:r>
          </w:p>
        </w:tc>
      </w:tr>
      <w:tr w:rsidR="00D36E92" w:rsidRPr="009C7549" w14:paraId="20916FBC" w14:textId="77777777" w:rsidTr="00D65F24">
        <w:tc>
          <w:tcPr>
            <w:tcW w:w="2252" w:type="dxa"/>
          </w:tcPr>
          <w:p w14:paraId="17B1515F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52" w:type="dxa"/>
          </w:tcPr>
          <w:p w14:paraId="088B6CF3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78 (69.67)</w:t>
            </w:r>
          </w:p>
        </w:tc>
        <w:tc>
          <w:tcPr>
            <w:tcW w:w="2253" w:type="dxa"/>
          </w:tcPr>
          <w:p w14:paraId="67DF6C09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50 (61.73)</w:t>
            </w:r>
          </w:p>
        </w:tc>
        <w:tc>
          <w:tcPr>
            <w:tcW w:w="2253" w:type="dxa"/>
          </w:tcPr>
          <w:p w14:paraId="0140733C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13 (53.92)</w:t>
            </w:r>
          </w:p>
        </w:tc>
      </w:tr>
      <w:tr w:rsidR="00D36E92" w:rsidRPr="009C7549" w14:paraId="5AA691AA" w14:textId="77777777" w:rsidTr="00D65F24">
        <w:tc>
          <w:tcPr>
            <w:tcW w:w="2252" w:type="dxa"/>
            <w:tcBorders>
              <w:bottom w:val="single" w:sz="4" w:space="0" w:color="auto"/>
            </w:tcBorders>
          </w:tcPr>
          <w:p w14:paraId="067835DA" w14:textId="77777777" w:rsidR="00D36E92" w:rsidRPr="009C7549" w:rsidRDefault="00D36E92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4CB68DCD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399 (10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126ACA01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05 (10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5D43FF6" w14:textId="77777777" w:rsidR="00D36E92" w:rsidRPr="009C7549" w:rsidRDefault="00D36E92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395 (100)</w:t>
            </w:r>
          </w:p>
        </w:tc>
      </w:tr>
    </w:tbl>
    <w:p w14:paraId="432F03AB" w14:textId="77777777" w:rsidR="00D36E92" w:rsidRPr="00E523BA" w:rsidRDefault="00D36E92" w:rsidP="00D36E92">
      <w:pPr>
        <w:spacing w:line="276" w:lineRule="auto"/>
        <w:ind w:right="561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Absolut numbers reported. Percentages in parentheses. </w:t>
      </w:r>
      <w:r w:rsidRPr="00E523BA">
        <w:rPr>
          <w:rFonts w:ascii="Times New Roman" w:hAnsi="Times New Roman" w:cs="Times New Roman"/>
          <w:sz w:val="20"/>
          <w:szCs w:val="20"/>
          <w:lang w:val="en-US"/>
        </w:rPr>
        <w:t>Responses to the following survey question are presented: “</w:t>
      </w:r>
      <w:r w:rsidRPr="00E523BA">
        <w:rPr>
          <w:rFonts w:ascii="Times New Roman" w:eastAsia="Times New Roman" w:hAnsi="Times New Roman" w:cs="Times New Roman"/>
          <w:sz w:val="20"/>
          <w:szCs w:val="20"/>
        </w:rPr>
        <w:t>On a scale from 0 to 10 where 0 means not at all and 10 very much, how much do you agree with the following statements: Keeping public spaces (e.g., the beach, playgrounds, etc.) clean is a civic duty</w:t>
      </w:r>
      <w:r w:rsidRPr="00E523BA">
        <w:rPr>
          <w:rFonts w:ascii="Times New Roman" w:eastAsia="Times New Roman" w:hAnsi="Times New Roman" w:cs="Times New Roman"/>
          <w:sz w:val="20"/>
          <w:szCs w:val="20"/>
          <w:lang w:val="en-US"/>
        </w:rPr>
        <w:t>.”</w:t>
      </w:r>
      <w:r w:rsidRPr="00E523B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DAC99F3" w14:textId="77777777" w:rsidR="00D36E92" w:rsidRDefault="00D36E92" w:rsidP="00D36E92">
      <w:pPr>
        <w:ind w:right="407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994A68E" w14:textId="0C5BA1B7" w:rsidR="00E15BF0" w:rsidRPr="00222C11" w:rsidRDefault="00E15BF0" w:rsidP="00222C11">
      <w:pPr>
        <w:ind w:right="407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E15BF0" w:rsidRPr="00222C11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E92"/>
    <w:rsid w:val="000327CA"/>
    <w:rsid w:val="0008405D"/>
    <w:rsid w:val="000949ED"/>
    <w:rsid w:val="000E0D01"/>
    <w:rsid w:val="000F66DE"/>
    <w:rsid w:val="000F6CB1"/>
    <w:rsid w:val="0010606D"/>
    <w:rsid w:val="00116BE6"/>
    <w:rsid w:val="001E14D9"/>
    <w:rsid w:val="00222C11"/>
    <w:rsid w:val="0028140B"/>
    <w:rsid w:val="002C40FC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80C9F"/>
    <w:rsid w:val="005C4F24"/>
    <w:rsid w:val="00663C31"/>
    <w:rsid w:val="0069351F"/>
    <w:rsid w:val="006C6B10"/>
    <w:rsid w:val="0072775F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C8699E"/>
    <w:rsid w:val="00CE0CFD"/>
    <w:rsid w:val="00D36766"/>
    <w:rsid w:val="00D36E92"/>
    <w:rsid w:val="00DB7653"/>
    <w:rsid w:val="00E15BF0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5C7B5C"/>
  <w15:chartTrackingRefBased/>
  <w15:docId w15:val="{A33CB3BB-9F75-8C41-88B6-546F52AF0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E9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D36E92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3</cp:revision>
  <dcterms:created xsi:type="dcterms:W3CDTF">2023-11-21T14:56:00Z</dcterms:created>
  <dcterms:modified xsi:type="dcterms:W3CDTF">2023-11-21T16:46:00Z</dcterms:modified>
</cp:coreProperties>
</file>